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7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72"/>
        <w:gridCol w:w="5244"/>
        <w:gridCol w:w="684"/>
        <w:gridCol w:w="1017"/>
      </w:tblGrid>
      <w:tr>
        <w:trPr>
          <w:trHeight w:val="272" w:hRule="atLeast"/>
        </w:trPr>
        <w:tc>
          <w:tcPr>
            <w:tcW w:w="851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ementary Table 4. Re-analysis of 29 selected genes via Gene Ontology enrichment.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ategory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Term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Count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BP_DIRECT</w:t>
            </w:r>
          </w:p>
        </w:tc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45893~positive regulation of transcription, DNA-templated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.84E-07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BP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45944~positive regulation of transcription from RNA polymerase II promoter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.50E-06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BP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06366~transcription from RNA polymerase II promoter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.35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BP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48546~digestive tract morphogenesis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.92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BP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43568~positive regulation of insulin-like growth factor receptor signaling pathway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.92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BP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14065~phosphatidylinositol 3-kinase signalin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8.52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CC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05882~intermediate filament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6.79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CC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05615~extracellular space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.11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CC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05634~nucleus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06994347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CC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70062~extracellular exosome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20917677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CC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00790~nuclear chromatin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35216711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CC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0030057~desmosome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36252678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MF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 0008134~transcription factor bindin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5.93E-06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MF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 0043565~sequence-specific DNA bindin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.72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MF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 0000981~RNA polymerase II transcription factor activity, sequence-specific DNA bindin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.72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MF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 0044212~transcription regulatory region DNA bindin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.98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MF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 0005515~protein bindin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.40E-04</w:t>
            </w:r>
          </w:p>
        </w:tc>
      </w:tr>
      <w:tr>
        <w:trPr>
          <w:trHeight w:val="288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TERM_MF_DIREC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GO: 0001085~RNA polymerase II transcription factor binding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.002738639</w:t>
            </w:r>
          </w:p>
        </w:tc>
      </w:tr>
      <w:tr>
        <w:trPr>
          <w:trHeight w:val="288" w:hRule="atLeast"/>
        </w:trPr>
        <w:tc>
          <w:tcPr>
            <w:tcW w:w="851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BC: triple-negative breast cancer.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3:02:00Z</dcterms:created>
  <dc:creator>Yuan Qianqian</dc:creator>
  <dc:description/>
  <cp:keywords/>
  <dc:language>en-US</dc:language>
  <cp:lastModifiedBy>Qianqian</cp:lastModifiedBy>
  <dcterms:modified xsi:type="dcterms:W3CDTF">2021-03-11T05:33:00Z</dcterms:modified>
  <cp:revision>17</cp:revision>
  <dc:subject/>
  <dc:title/>
</cp:coreProperties>
</file>